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l-PL"/>
        </w:rPr>
      </w:pPr>
      <w:r>
        <w:rPr>
          <w:lang w:val="pl-PL"/>
        </w:rPr>
        <w:t>1205 Lu</w:t>
        <w:tab/>
        <w:tab/>
        <w:t>MEL 938</w:t>
        <w:tab/>
        <w:tab/>
        <w:t>WM1552</w:t>
      </w:r>
    </w:p>
    <w:p>
      <w:pPr>
        <w:pStyle w:val="Normal"/>
        <w:rPr>
          <w:lang w:val="pl-PL"/>
        </w:rPr>
      </w:pPr>
      <w:r>
        <w:rPr>
          <w:lang w:val="pl-PL"/>
        </w:rPr>
        <w:t>451Lu</w:t>
        <w:tab/>
        <w:tab/>
        <w:tab/>
        <w:t>MEWO</w:t>
        <w:tab/>
        <w:tab/>
        <w:t>WM1617</w:t>
      </w:r>
    </w:p>
    <w:p>
      <w:pPr>
        <w:pStyle w:val="Normal"/>
        <w:rPr/>
      </w:pPr>
      <w:r>
        <w:rPr/>
        <w:t>A11</w:t>
        <w:tab/>
        <w:tab/>
        <w:tab/>
        <w:t>MM466</w:t>
        <w:tab/>
        <w:tab/>
        <w:t>WM164</w:t>
      </w:r>
    </w:p>
    <w:p>
      <w:pPr>
        <w:pStyle w:val="Normal"/>
        <w:rPr/>
      </w:pPr>
      <w:r>
        <w:rPr/>
        <w:t>A15</w:t>
        <w:tab/>
        <w:tab/>
        <w:tab/>
        <w:t>MM595</w:t>
        <w:tab/>
        <w:tab/>
        <w:t>WM1727A</w:t>
      </w:r>
    </w:p>
    <w:p>
      <w:pPr>
        <w:pStyle w:val="Normal"/>
        <w:rPr/>
      </w:pPr>
      <w:r>
        <w:rPr/>
        <w:t>A2</w:t>
        <w:tab/>
        <w:tab/>
        <w:tab/>
        <w:t>MM649</w:t>
        <w:tab/>
        <w:tab/>
        <w:t>WM1799</w:t>
      </w:r>
    </w:p>
    <w:p>
      <w:pPr>
        <w:pStyle w:val="Normal"/>
        <w:rPr/>
      </w:pPr>
      <w:r>
        <w:rPr/>
        <w:t>A2058</w:t>
        <w:tab/>
        <w:tab/>
        <w:tab/>
        <w:t>PA14</w:t>
        <w:tab/>
        <w:tab/>
        <w:tab/>
        <w:t>WM1819</w:t>
      </w:r>
    </w:p>
    <w:p>
      <w:pPr>
        <w:pStyle w:val="Normal"/>
        <w:rPr/>
      </w:pPr>
      <w:r>
        <w:rPr/>
        <w:t>A375</w:t>
        <w:tab/>
        <w:tab/>
        <w:tab/>
        <w:t>RPMI7951</w:t>
        <w:tab/>
        <w:tab/>
        <w:t>WM239</w:t>
      </w:r>
    </w:p>
    <w:p>
      <w:pPr>
        <w:pStyle w:val="Normal"/>
        <w:rPr/>
      </w:pPr>
      <w:r>
        <w:rPr/>
        <w:t>A375SM</w:t>
        <w:tab/>
        <w:tab/>
        <w:t>SB2</w:t>
        <w:tab/>
        <w:tab/>
        <w:tab/>
        <w:t>WM239A</w:t>
      </w:r>
    </w:p>
    <w:p>
      <w:pPr>
        <w:pStyle w:val="Normal"/>
        <w:rPr>
          <w:lang w:val="pl-PL"/>
        </w:rPr>
      </w:pPr>
      <w:r>
        <w:rPr>
          <w:lang w:val="pl-PL"/>
        </w:rPr>
        <w:t>C8161</w:t>
        <w:tab/>
        <w:tab/>
        <w:tab/>
        <w:t>SKMEL 2</w:t>
        <w:tab/>
        <w:tab/>
        <w:t>WM266-4</w:t>
      </w:r>
    </w:p>
    <w:p>
      <w:pPr>
        <w:pStyle w:val="Normal"/>
        <w:rPr>
          <w:lang w:val="pl-PL"/>
        </w:rPr>
      </w:pPr>
      <w:r>
        <w:rPr>
          <w:lang w:val="pl-PL"/>
        </w:rPr>
        <w:t>D24</w:t>
        <w:tab/>
        <w:tab/>
        <w:tab/>
        <w:t>SKMEL 28</w:t>
        <w:tab/>
        <w:tab/>
        <w:t>WM278</w:t>
      </w:r>
    </w:p>
    <w:p>
      <w:pPr>
        <w:pStyle w:val="Normal"/>
        <w:rPr>
          <w:lang w:val="pl-PL"/>
        </w:rPr>
      </w:pPr>
      <w:r>
        <w:rPr>
          <w:lang w:val="pl-PL"/>
        </w:rPr>
        <w:t>D25</w:t>
        <w:tab/>
        <w:tab/>
        <w:tab/>
        <w:t>SKMEL 5</w:t>
        <w:tab/>
        <w:tab/>
        <w:t>WM3211</w:t>
      </w:r>
    </w:p>
    <w:p>
      <w:pPr>
        <w:pStyle w:val="Normal"/>
        <w:rPr>
          <w:lang w:val="pl-PL"/>
        </w:rPr>
      </w:pPr>
      <w:r>
        <w:rPr>
          <w:lang w:val="pl-PL"/>
        </w:rPr>
        <w:t>D40</w:t>
        <w:tab/>
        <w:tab/>
        <w:tab/>
        <w:t>SKMEL 23</w:t>
        <w:tab/>
        <w:tab/>
        <w:t>WM3268</w:t>
      </w:r>
    </w:p>
    <w:p>
      <w:pPr>
        <w:pStyle w:val="Normal"/>
        <w:rPr>
          <w:lang w:val="pl-PL"/>
        </w:rPr>
      </w:pPr>
      <w:r>
        <w:rPr>
          <w:lang w:val="pl-PL"/>
        </w:rPr>
        <w:t>DM4</w:t>
        <w:tab/>
        <w:tab/>
        <w:tab/>
        <w:t>SKMEL 37</w:t>
        <w:tab/>
        <w:tab/>
        <w:t>WM3451</w:t>
      </w:r>
    </w:p>
    <w:p>
      <w:pPr>
        <w:pStyle w:val="Normal"/>
        <w:rPr>
          <w:lang w:val="pl-PL"/>
        </w:rPr>
      </w:pPr>
      <w:r>
        <w:rPr>
          <w:lang w:val="pl-PL"/>
        </w:rPr>
        <w:t>HS294T</w:t>
        <w:tab/>
        <w:tab/>
        <w:t>TXM-1</w:t>
        <w:tab/>
        <w:tab/>
        <w:t>WM35</w:t>
      </w:r>
    </w:p>
    <w:p>
      <w:pPr>
        <w:pStyle w:val="Normal"/>
        <w:rPr>
          <w:lang w:val="pl-PL"/>
        </w:rPr>
      </w:pPr>
      <w:r>
        <w:rPr>
          <w:lang w:val="pl-PL"/>
        </w:rPr>
        <w:t>LOX IMVI</w:t>
        <w:tab/>
        <w:tab/>
        <w:t>UACC 257</w:t>
        <w:tab/>
        <w:tab/>
        <w:t>WM46</w:t>
      </w:r>
    </w:p>
    <w:p>
      <w:pPr>
        <w:pStyle w:val="Normal"/>
        <w:rPr>
          <w:lang w:val="pl-PL"/>
        </w:rPr>
      </w:pPr>
      <w:r>
        <w:rPr>
          <w:lang w:val="pl-PL"/>
        </w:rPr>
        <w:t>M14</w:t>
        <w:tab/>
        <w:tab/>
        <w:tab/>
        <w:t>UACC 62</w:t>
        <w:tab/>
        <w:tab/>
        <w:t>WM51</w:t>
      </w:r>
    </w:p>
    <w:p>
      <w:pPr>
        <w:pStyle w:val="Normal"/>
        <w:rPr>
          <w:lang w:val="pl-PL"/>
        </w:rPr>
      </w:pPr>
      <w:r>
        <w:rPr>
          <w:lang w:val="pl-PL"/>
        </w:rPr>
        <w:t>M19</w:t>
        <w:tab/>
        <w:tab/>
        <w:tab/>
        <w:t>UCSD 354L</w:t>
        <w:tab/>
        <w:tab/>
        <w:t>WM793</w:t>
      </w:r>
    </w:p>
    <w:p>
      <w:pPr>
        <w:pStyle w:val="Normal"/>
        <w:rPr>
          <w:lang w:val="pl-PL"/>
        </w:rPr>
      </w:pPr>
      <w:r>
        <w:rPr>
          <w:lang w:val="pl-PL"/>
        </w:rPr>
        <w:t>MALME 3M</w:t>
        <w:tab/>
        <w:tab/>
        <w:t>UCSD 242L</w:t>
        <w:tab/>
        <w:tab/>
        <w:t>WM852</w:t>
      </w:r>
    </w:p>
    <w:p>
      <w:pPr>
        <w:pStyle w:val="Normal"/>
        <w:rPr/>
      </w:pPr>
      <w:r>
        <w:rPr/>
        <w:t>MEL 526</w:t>
        <w:tab/>
        <w:tab/>
        <w:t>WM115</w:t>
        <w:tab/>
        <w:tab/>
        <w:t>WM88</w:t>
      </w:r>
    </w:p>
    <w:p>
      <w:pPr>
        <w:pStyle w:val="Normal"/>
        <w:rPr/>
      </w:pPr>
      <w:r>
        <w:rPr/>
        <w:t>MEL 624</w:t>
        <w:tab/>
        <w:tab/>
        <w:t>WM1341B</w:t>
        <w:tab/>
        <w:tab/>
        <w:t>WM983A</w:t>
      </w:r>
    </w:p>
    <w:p>
      <w:pPr>
        <w:pStyle w:val="Normal"/>
        <w:rPr/>
      </w:pPr>
      <w:r>
        <w:rPr/>
        <w:t>MEL 888</w:t>
        <w:tab/>
        <w:tab/>
        <w:t>WM1346</w:t>
        <w:tab/>
        <w:tab/>
        <w:t>WM983B</w:t>
      </w:r>
    </w:p>
    <w:p>
      <w:pPr>
        <w:pStyle w:val="Normal"/>
        <w:rPr/>
      </w:pPr>
      <w:r>
        <w:rPr/>
        <w:tab/>
        <w:tab/>
        <w:tab/>
        <w:t>WM1361A</w:t>
        <w:tab/>
        <w:tab/>
        <w:t>WM983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Figure 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9:03:00Z</dcterms:created>
  <dc:creator>mdavies</dc:creator>
  <dc:description/>
  <cp:keywords/>
  <dc:language>en-US</dc:language>
  <cp:lastModifiedBy>mdavies</cp:lastModifiedBy>
  <cp:lastPrinted>2008-07-15T14:03:00Z</cp:lastPrinted>
  <dcterms:modified xsi:type="dcterms:W3CDTF">2008-07-15T19:03:00Z</dcterms:modified>
  <cp:revision>2</cp:revision>
  <dc:subject/>
  <dc:title>1205 Lu</dc:title>
</cp:coreProperties>
</file>